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F5D31" w14:textId="77777777" w:rsidR="004E0899" w:rsidRDefault="004E0899">
      <w:pPr>
        <w:jc w:val="left"/>
        <w:rPr>
          <w:rFonts w:ascii="Times New Roman" w:hAnsi="Times New Roman" w:cs="Times New Roman"/>
          <w:szCs w:val="21"/>
        </w:rPr>
      </w:pPr>
    </w:p>
    <w:p w14:paraId="6F06D7CC" w14:textId="77777777" w:rsidR="004E0899" w:rsidRDefault="00000000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OLE_LINK19"/>
      <w:r>
        <w:rPr>
          <w:rFonts w:ascii="Times New Roman" w:hAnsi="Times New Roman" w:cs="Times New Roman"/>
          <w:b/>
          <w:bCs/>
          <w:szCs w:val="21"/>
        </w:rPr>
        <w:t>Supplementary Table 4</w:t>
      </w:r>
      <w:r>
        <w:rPr>
          <w:rFonts w:ascii="Times New Roman" w:hAnsi="Times New Roman" w:cs="Times New Roman" w:hint="eastAsia"/>
          <w:b/>
          <w:bCs/>
          <w:szCs w:val="21"/>
        </w:rPr>
        <w:t>:</w:t>
      </w:r>
      <w:r>
        <w:rPr>
          <w:rFonts w:ascii="Times New Roman" w:hAnsi="Times New Roman" w:cs="Times New Roman"/>
          <w:b/>
          <w:bCs/>
          <w:szCs w:val="21"/>
        </w:rPr>
        <w:t xml:space="preserve"> Results of the ROBIS assessments. </w:t>
      </w:r>
    </w:p>
    <w:bookmarkEnd w:id="0"/>
    <w:p w14:paraId="74919362" w14:textId="77777777" w:rsidR="004E0899" w:rsidRDefault="004E0899">
      <w:pPr>
        <w:jc w:val="left"/>
        <w:rPr>
          <w:rFonts w:ascii="Times New Roman" w:hAnsi="Times New Roman" w:cs="Times New Roman"/>
          <w:szCs w:val="21"/>
        </w:rPr>
      </w:pPr>
    </w:p>
    <w:tbl>
      <w:tblPr>
        <w:tblW w:w="15451" w:type="dxa"/>
        <w:jc w:val="center"/>
        <w:tblLook w:val="04A0" w:firstRow="1" w:lastRow="0" w:firstColumn="1" w:lastColumn="0" w:noHBand="0" w:noVBand="1"/>
      </w:tblPr>
      <w:tblGrid>
        <w:gridCol w:w="142"/>
        <w:gridCol w:w="3240"/>
        <w:gridCol w:w="1177"/>
        <w:gridCol w:w="1962"/>
        <w:gridCol w:w="2693"/>
        <w:gridCol w:w="2268"/>
        <w:gridCol w:w="2268"/>
        <w:gridCol w:w="1701"/>
      </w:tblGrid>
      <w:tr w:rsidR="004E0899" w14:paraId="0F96E217" w14:textId="77777777" w:rsidTr="00D578FE">
        <w:trPr>
          <w:gridBefore w:val="1"/>
          <w:wBefore w:w="142" w:type="dxa"/>
          <w:trHeight w:val="300"/>
          <w:jc w:val="center"/>
        </w:trPr>
        <w:tc>
          <w:tcPr>
            <w:tcW w:w="324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FD0148F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uthor, year (Country)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7277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ase 1</w:t>
            </w:r>
          </w:p>
        </w:tc>
        <w:tc>
          <w:tcPr>
            <w:tcW w:w="919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01C3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ase 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A16F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ase 3</w:t>
            </w:r>
          </w:p>
        </w:tc>
      </w:tr>
      <w:tr w:rsidR="004E0899" w14:paraId="075ABE50" w14:textId="77777777" w:rsidTr="00D578FE">
        <w:trPr>
          <w:gridBefore w:val="1"/>
          <w:wBefore w:w="142" w:type="dxa"/>
          <w:trHeight w:val="620"/>
          <w:jc w:val="center"/>
        </w:trPr>
        <w:tc>
          <w:tcPr>
            <w:tcW w:w="324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A6C39C3" w14:textId="77777777" w:rsidR="004E0899" w:rsidRDefault="004E08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0CA87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sessing relevance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966AF7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main 1: study eligibility criteri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928256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main 2: identification and selection of studi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9EF9C8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omain 3: collect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and study apprais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12DA5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omain 4: synthesi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and finding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0F16E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Risk of bias i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br/>
              <w:t>the review</w:t>
            </w:r>
          </w:p>
        </w:tc>
      </w:tr>
      <w:tr w:rsidR="004E0899" w14:paraId="111C37D0" w14:textId="77777777" w:rsidTr="00D578FE">
        <w:trPr>
          <w:trHeight w:val="310"/>
          <w:jc w:val="center"/>
        </w:trPr>
        <w:tc>
          <w:tcPr>
            <w:tcW w:w="3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3C320" w14:textId="7495D27F" w:rsidR="004E0899" w:rsidRPr="0036020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Butler J, 2020 (USA) 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6A15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  <w:r w:rsidR="004D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8814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E3EDB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E3E5D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B315A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1330B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015AB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  <w:tr w:rsidR="004E0899" w14:paraId="27952795" w14:textId="77777777" w:rsidTr="00D578FE">
        <w:trPr>
          <w:trHeight w:val="310"/>
          <w:jc w:val="center"/>
        </w:trPr>
        <w:tc>
          <w:tcPr>
            <w:tcW w:w="3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CF41" w14:textId="0A9B8527" w:rsidR="004E0899" w:rsidRPr="0036020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Lu Y, 2021 (CHN) 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4931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  <w:r w:rsidR="004D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95ED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09079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479A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EAA07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D822C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8B3B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4E0899" w14:paraId="6BD70FE6" w14:textId="77777777" w:rsidTr="00D578FE">
        <w:trPr>
          <w:trHeight w:val="310"/>
          <w:jc w:val="center"/>
        </w:trPr>
        <w:tc>
          <w:tcPr>
            <w:tcW w:w="3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4E1B" w14:textId="11211F81" w:rsidR="004E0899" w:rsidRPr="0036020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Zheng CY, 2021 (CHN) 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  <w:r w:rsidR="004D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2684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8572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B4B0B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BCA9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48D2A" w14:textId="77777777" w:rsidR="004E089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86211" w14:textId="77777777" w:rsidR="004E089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4E0899" w14:paraId="18BBE129" w14:textId="77777777" w:rsidTr="00D578FE">
        <w:trPr>
          <w:trHeight w:val="310"/>
          <w:jc w:val="center"/>
        </w:trPr>
        <w:tc>
          <w:tcPr>
            <w:tcW w:w="3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CFC9" w14:textId="41ED5674" w:rsidR="004E0899" w:rsidRPr="0036020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ingh A, 2021 (IND) 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  <w:r w:rsidR="004D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14C8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B106D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0248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7873" w14:textId="77777777" w:rsidR="004E089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1F83A8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A07F" w14:textId="77777777" w:rsidR="004E089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4E0899" w14:paraId="2D520A1C" w14:textId="77777777" w:rsidTr="00D578FE">
        <w:trPr>
          <w:trHeight w:val="310"/>
          <w:jc w:val="center"/>
        </w:trPr>
        <w:tc>
          <w:tcPr>
            <w:tcW w:w="3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99E22" w14:textId="191C7478" w:rsidR="004E0899" w:rsidRPr="0036020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ardoso R, 2021 (USA) 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  <w:r w:rsidR="004D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800E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15CBE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FE60D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95252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7E637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77F8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4E0899" w14:paraId="14B8C9AC" w14:textId="77777777" w:rsidTr="00D578FE">
        <w:trPr>
          <w:trHeight w:val="310"/>
          <w:jc w:val="center"/>
        </w:trPr>
        <w:tc>
          <w:tcPr>
            <w:tcW w:w="3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A3AC" w14:textId="4957FDA2" w:rsidR="004E0899" w:rsidRPr="0036020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andey A, 2022 (CNA) 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  <w:r w:rsidR="004D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5CC9D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4F51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ABDAE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7B60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8F070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CB501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  <w:tr w:rsidR="004E0899" w14:paraId="7F9BFF52" w14:textId="77777777" w:rsidTr="00D578FE">
        <w:trPr>
          <w:trHeight w:val="310"/>
          <w:jc w:val="center"/>
        </w:trPr>
        <w:tc>
          <w:tcPr>
            <w:tcW w:w="3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8AF4" w14:textId="1CD6560D" w:rsidR="004E0899" w:rsidRPr="0036020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duganathan</w:t>
            </w:r>
            <w:proofErr w:type="spellEnd"/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M, 2022 (USA) 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4D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0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86059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0887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06D8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48A93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4F7D9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546DB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  <w:tr w:rsidR="004E0899" w14:paraId="6AFBEC3C" w14:textId="77777777" w:rsidTr="00D578FE">
        <w:trPr>
          <w:trHeight w:val="310"/>
          <w:jc w:val="center"/>
        </w:trPr>
        <w:tc>
          <w:tcPr>
            <w:tcW w:w="3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DCBC" w14:textId="28509F4F" w:rsidR="004E0899" w:rsidRPr="0036020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zuk</w:t>
            </w:r>
            <w:proofErr w:type="spellEnd"/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, 2022 (USA) 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4D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1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DA29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23C6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2457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00D65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BEDC32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23159" w14:textId="77777777" w:rsidR="004E089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4E0899" w14:paraId="2A6B3ECA" w14:textId="77777777" w:rsidTr="00D578FE">
        <w:trPr>
          <w:trHeight w:val="310"/>
          <w:jc w:val="center"/>
        </w:trPr>
        <w:tc>
          <w:tcPr>
            <w:tcW w:w="3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2AFE2" w14:textId="142549FB" w:rsidR="004E0899" w:rsidRPr="0036020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ao Y, 2022 (CHN) 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4D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2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5521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BFA3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C923A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95E2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CDEA2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DD65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4E0899" w14:paraId="00CA5878" w14:textId="77777777" w:rsidTr="00D578FE">
        <w:trPr>
          <w:trHeight w:val="310"/>
          <w:jc w:val="center"/>
        </w:trPr>
        <w:tc>
          <w:tcPr>
            <w:tcW w:w="3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8FB7" w14:textId="44197ED3" w:rsidR="004E0899" w:rsidRPr="0036020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Zhao LY, 2022 (CHN) 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6A15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  <w:r w:rsidR="004D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3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A527F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A514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F364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1860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9D492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CB9A1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4E0899" w14:paraId="721276ED" w14:textId="77777777" w:rsidTr="00D578FE">
        <w:trPr>
          <w:trHeight w:val="310"/>
          <w:jc w:val="center"/>
        </w:trPr>
        <w:tc>
          <w:tcPr>
            <w:tcW w:w="3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0942F" w14:textId="5FFEBAFF" w:rsidR="004E0899" w:rsidRPr="0036020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Yang DN, 2022 (CHN) 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6A15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  <w:r w:rsidR="004D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4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1CFCE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D319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847F0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A492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23B78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060E7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  <w:tr w:rsidR="004E0899" w14:paraId="333091CA" w14:textId="77777777" w:rsidTr="00D578FE">
        <w:trPr>
          <w:trHeight w:val="310"/>
          <w:jc w:val="center"/>
        </w:trPr>
        <w:tc>
          <w:tcPr>
            <w:tcW w:w="33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4959" w14:textId="46F621A1" w:rsidR="004E0899" w:rsidRPr="0036020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ukuta</w:t>
            </w:r>
            <w:proofErr w:type="spellEnd"/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H, 2022 (JPN) 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49319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  <w:r w:rsidR="004D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C0DC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6967C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CF5D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0518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F292E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C424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  <w:tr w:rsidR="004E0899" w14:paraId="7B3AFAB3" w14:textId="77777777" w:rsidTr="00B57642">
        <w:trPr>
          <w:trHeight w:val="320"/>
          <w:jc w:val="center"/>
        </w:trPr>
        <w:tc>
          <w:tcPr>
            <w:tcW w:w="33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55BDC2" w14:textId="7FBA34C6" w:rsidR="004E0899" w:rsidRPr="0036020B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Zhou HF, 2022 (CHN) 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Pr="0036020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5</w:t>
            </w:r>
            <w:r w:rsidR="004D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6</w:t>
            </w:r>
            <w:r w:rsidR="008873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5DB157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925BB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D94994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E89A05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970FC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202BBE" w14:textId="77777777" w:rsidR="004E0899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OLE_LINK57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  <w:bookmarkEnd w:id="1"/>
          </w:p>
        </w:tc>
      </w:tr>
      <w:tr w:rsidR="00B57642" w14:paraId="14378A56" w14:textId="77777777" w:rsidTr="00B57642">
        <w:trPr>
          <w:trHeight w:val="320"/>
          <w:jc w:val="center"/>
        </w:trPr>
        <w:tc>
          <w:tcPr>
            <w:tcW w:w="338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FB86FA" w14:textId="5A66D47B" w:rsidR="00B57642" w:rsidRPr="0036020B" w:rsidRDefault="00B576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B57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Jhund</w:t>
            </w:r>
            <w:proofErr w:type="spellEnd"/>
            <w:r w:rsidRPr="00B57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PS, 2022</w:t>
            </w:r>
            <w:r w:rsidRPr="00B5764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(</w:t>
            </w:r>
            <w:r w:rsidRPr="00B57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K) (5</w:t>
            </w:r>
            <w:r w:rsidR="004D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7</w:t>
            </w:r>
            <w:r w:rsidRPr="00B57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76216D" w14:textId="2060FAF0" w:rsidR="00B57642" w:rsidRDefault="00B20B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9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D2F10" w14:textId="41D45FC3" w:rsidR="00B57642" w:rsidRDefault="00B20B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3331D6" w14:textId="7C3B2C94" w:rsidR="00B57642" w:rsidRDefault="00FF4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B9AFC" w14:textId="207D2683" w:rsidR="00B57642" w:rsidRDefault="00FF4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5A7E1" w14:textId="3A55C2F4" w:rsidR="00B57642" w:rsidRDefault="00FF4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466257" w14:textId="45E5EA98" w:rsidR="00B57642" w:rsidRDefault="00FF4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2" w:name="OLE_LINK31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  <w:bookmarkEnd w:id="2"/>
          </w:p>
        </w:tc>
      </w:tr>
      <w:tr w:rsidR="00B57642" w14:paraId="5A24D236" w14:textId="77777777" w:rsidTr="00B57642">
        <w:trPr>
          <w:trHeight w:val="320"/>
          <w:jc w:val="center"/>
        </w:trPr>
        <w:tc>
          <w:tcPr>
            <w:tcW w:w="3382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9C052D" w14:textId="2BEA1CCB" w:rsidR="00B57642" w:rsidRPr="0036020B" w:rsidRDefault="00B5764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57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Wang YT, 2022 (CHN) (5</w:t>
            </w:r>
            <w:r w:rsidR="004D6B0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</w:t>
            </w:r>
            <w:r w:rsidRPr="00B576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7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7F4D89" w14:textId="43878A60" w:rsidR="00B57642" w:rsidRDefault="00B20B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196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ACE77D5" w14:textId="0B6AA258" w:rsidR="00B57642" w:rsidRDefault="00B20B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69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D7FD86" w14:textId="0C47E55B" w:rsidR="00B57642" w:rsidRDefault="008E764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25BAAD" w14:textId="44226289" w:rsidR="00B57642" w:rsidRDefault="00FF4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  <w:tc>
          <w:tcPr>
            <w:tcW w:w="226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772CC6" w14:textId="51E10784" w:rsidR="00B57642" w:rsidRDefault="00FF4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×</w:t>
            </w:r>
          </w:p>
        </w:tc>
        <w:tc>
          <w:tcPr>
            <w:tcW w:w="170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FDB567" w14:textId="38B38534" w:rsidR="00B57642" w:rsidRDefault="00FF493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</w:tbl>
    <w:p w14:paraId="20B0ADB3" w14:textId="618D3639" w:rsidR="004E0899" w:rsidRPr="0075279E" w:rsidRDefault="00000000">
      <w:pPr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Note</w:t>
      </w:r>
      <w:r w:rsidR="00D25A59">
        <w:rPr>
          <w:rFonts w:ascii="Times New Roman" w:hAnsi="Times New Roman" w:cs="Times New Roman" w:hint="eastAsia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 xml:space="preserve">: </w:t>
      </w:r>
      <w:r w:rsidRPr="00C734D2">
        <w:rPr>
          <w:rFonts w:ascii="Times New Roman" w:hAnsi="Times New Roman" w:cs="Times New Roman"/>
          <w:szCs w:val="21"/>
        </w:rPr>
        <w:t>√: low risk; ×: high ris</w:t>
      </w:r>
      <w:r w:rsidRPr="0075279E">
        <w:rPr>
          <w:rFonts w:ascii="Times New Roman" w:hAnsi="Times New Roman" w:cs="Times New Roman"/>
          <w:szCs w:val="21"/>
        </w:rPr>
        <w:t>k.</w:t>
      </w:r>
      <w:r w:rsidR="00461823" w:rsidRPr="0075279E">
        <w:rPr>
          <w:rFonts w:ascii="Times New Roman" w:hAnsi="Times New Roman" w:cs="Times New Roman"/>
          <w:szCs w:val="21"/>
        </w:rPr>
        <w:t xml:space="preserve"> </w:t>
      </w:r>
      <w:r w:rsidR="00461823" w:rsidRPr="0075279E">
        <w:rPr>
          <w:rFonts w:ascii="Times New Roman" w:eastAsia="宋体" w:hAnsi="Times New Roman" w:cs="Times New Roman"/>
          <w:kern w:val="0"/>
          <w:szCs w:val="21"/>
        </w:rPr>
        <w:t xml:space="preserve">CHN: China; CAN: Canada; IND: India; JPN: Japan; </w:t>
      </w:r>
      <w:r w:rsidR="00B20B8C" w:rsidRPr="00B20B8C">
        <w:rPr>
          <w:rFonts w:ascii="Times New Roman" w:eastAsia="宋体" w:hAnsi="Times New Roman" w:cs="Times New Roman"/>
          <w:kern w:val="0"/>
          <w:szCs w:val="21"/>
        </w:rPr>
        <w:t xml:space="preserve">UK: United Kingdom; </w:t>
      </w:r>
      <w:r w:rsidR="00461823" w:rsidRPr="0075279E">
        <w:rPr>
          <w:rFonts w:ascii="Times New Roman" w:eastAsia="宋体" w:hAnsi="Times New Roman" w:cs="Times New Roman"/>
          <w:kern w:val="0"/>
          <w:szCs w:val="21"/>
        </w:rPr>
        <w:t>USA: United States of America.</w:t>
      </w:r>
    </w:p>
    <w:p w14:paraId="35046B7E" w14:textId="77777777" w:rsidR="004E0899" w:rsidRDefault="004E0899">
      <w:pPr>
        <w:jc w:val="left"/>
        <w:rPr>
          <w:rFonts w:ascii="Times New Roman" w:hAnsi="Times New Roman" w:cs="Times New Roman"/>
          <w:szCs w:val="21"/>
        </w:rPr>
      </w:pPr>
    </w:p>
    <w:sectPr w:rsidR="004E08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E0F661" w14:textId="77777777" w:rsidR="00C3610F" w:rsidRDefault="00C3610F" w:rsidP="002650F1">
      <w:r>
        <w:separator/>
      </w:r>
    </w:p>
  </w:endnote>
  <w:endnote w:type="continuationSeparator" w:id="0">
    <w:p w14:paraId="48FA5BB8" w14:textId="77777777" w:rsidR="00C3610F" w:rsidRDefault="00C3610F" w:rsidP="002650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E8E01" w14:textId="77777777" w:rsidR="00C3610F" w:rsidRDefault="00C3610F" w:rsidP="002650F1">
      <w:r>
        <w:separator/>
      </w:r>
    </w:p>
  </w:footnote>
  <w:footnote w:type="continuationSeparator" w:id="0">
    <w:p w14:paraId="4AD7D310" w14:textId="77777777" w:rsidR="00C3610F" w:rsidRDefault="00C3610F" w:rsidP="002650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xNzI2MDYyMrawtDBQ0lEKTi0uzszPAykwNK0FAPuYMsMtAAAA"/>
  </w:docVars>
  <w:rsids>
    <w:rsidRoot w:val="009028C4"/>
    <w:rsid w:val="B7D54C62"/>
    <w:rsid w:val="00033228"/>
    <w:rsid w:val="0009376F"/>
    <w:rsid w:val="00130DA7"/>
    <w:rsid w:val="001A0584"/>
    <w:rsid w:val="001A569B"/>
    <w:rsid w:val="001D263E"/>
    <w:rsid w:val="001F697C"/>
    <w:rsid w:val="00206DF4"/>
    <w:rsid w:val="002650F1"/>
    <w:rsid w:val="002A55A9"/>
    <w:rsid w:val="002D1BB8"/>
    <w:rsid w:val="002F38E1"/>
    <w:rsid w:val="00355FEA"/>
    <w:rsid w:val="0036020B"/>
    <w:rsid w:val="003679EC"/>
    <w:rsid w:val="00461823"/>
    <w:rsid w:val="00487BEE"/>
    <w:rsid w:val="00493194"/>
    <w:rsid w:val="004D6B04"/>
    <w:rsid w:val="004E0899"/>
    <w:rsid w:val="00527C08"/>
    <w:rsid w:val="00537BD9"/>
    <w:rsid w:val="00560C43"/>
    <w:rsid w:val="00563FFC"/>
    <w:rsid w:val="006355D4"/>
    <w:rsid w:val="006A1597"/>
    <w:rsid w:val="0075279E"/>
    <w:rsid w:val="007E7977"/>
    <w:rsid w:val="008243F5"/>
    <w:rsid w:val="008840B7"/>
    <w:rsid w:val="008873B8"/>
    <w:rsid w:val="008D481C"/>
    <w:rsid w:val="008E7645"/>
    <w:rsid w:val="008E7FD3"/>
    <w:rsid w:val="00900863"/>
    <w:rsid w:val="009028C4"/>
    <w:rsid w:val="00916001"/>
    <w:rsid w:val="00921437"/>
    <w:rsid w:val="00AA6818"/>
    <w:rsid w:val="00AC2A40"/>
    <w:rsid w:val="00AE1FA5"/>
    <w:rsid w:val="00B20B8C"/>
    <w:rsid w:val="00B57642"/>
    <w:rsid w:val="00C3610F"/>
    <w:rsid w:val="00C374C1"/>
    <w:rsid w:val="00C734D2"/>
    <w:rsid w:val="00CE3E80"/>
    <w:rsid w:val="00D20DBE"/>
    <w:rsid w:val="00D25A59"/>
    <w:rsid w:val="00D5723F"/>
    <w:rsid w:val="00D578FE"/>
    <w:rsid w:val="00D638AB"/>
    <w:rsid w:val="00DB035E"/>
    <w:rsid w:val="00DB21F8"/>
    <w:rsid w:val="00F10FF8"/>
    <w:rsid w:val="00F3559A"/>
    <w:rsid w:val="00F719FB"/>
    <w:rsid w:val="00FC2803"/>
    <w:rsid w:val="00FF4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E8322"/>
  <w15:docId w15:val="{86FE3C1C-0011-4A4C-8B2B-C7CE30B87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qFormat/>
    <w:rsid w:val="00461823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461823"/>
    <w:rPr>
      <w:kern w:val="2"/>
      <w:sz w:val="21"/>
      <w:szCs w:val="22"/>
    </w:rPr>
  </w:style>
  <w:style w:type="character" w:styleId="a9">
    <w:name w:val="annotation reference"/>
    <w:basedOn w:val="a0"/>
    <w:uiPriority w:val="99"/>
    <w:qFormat/>
    <w:rsid w:val="00461823"/>
    <w:rPr>
      <w:rFonts w:ascii="Tahoma" w:hAnsi="Tahoma" w:cs="Tahoma"/>
      <w:sz w:val="16"/>
      <w:szCs w:val="16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154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Runmin</dc:creator>
  <cp:lastModifiedBy>Li Runmin</cp:lastModifiedBy>
  <cp:revision>42</cp:revision>
  <dcterms:created xsi:type="dcterms:W3CDTF">2022-10-24T19:18:00Z</dcterms:created>
  <dcterms:modified xsi:type="dcterms:W3CDTF">2023-04-28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D9BAED1A736EADD0DBA7B163B070B1BE</vt:lpwstr>
  </property>
</Properties>
</file>